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FB09D8" w14:textId="0959149E" w:rsidR="006974CF" w:rsidRPr="006974CF" w:rsidRDefault="006974CF" w:rsidP="006974CF">
      <w:pPr>
        <w:pStyle w:val="Heading1"/>
        <w:rPr>
          <w:sz w:val="24"/>
          <w:szCs w:val="24"/>
        </w:rPr>
      </w:pPr>
      <w:r w:rsidRPr="006974CF">
        <w:rPr>
          <w:sz w:val="24"/>
          <w:szCs w:val="24"/>
        </w:rPr>
        <w:t xml:space="preserve">Supplementary file 2: CEAP (Clinical Etiological Anatomical Pathophysiological) Classification (Source: </w:t>
      </w:r>
      <w:sdt>
        <w:sdtPr>
          <w:rPr>
            <w:sz w:val="24"/>
            <w:szCs w:val="24"/>
            <w:highlight w:val="white"/>
          </w:rPr>
          <w:alias w:val="Citation"/>
          <w:tag w:val="{&quot;referencesIds&quot;:[&quot;doc:63c07f621640d80546141266&quot;],&quot;referencesOptions&quot;:{&quot;doc:63c07f621640d80546141266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-1741013263,&quot;citationText&quot;:&quot;&lt;span style=\&quot;font-family:Calibri;font-size:16px;color:#333333\&quot;&gt;(Lurie et al., 2020)&lt;/span&gt;&quot;}"/>
          <w:id w:val="-1741013263"/>
          <w:placeholder>
            <w:docPart w:val="357DF577F3794100AFA34F7068A0998C"/>
          </w:placeholder>
        </w:sdtPr>
        <w:sdtContent>
          <w:r w:rsidRPr="006974CF">
            <w:rPr>
              <w:rFonts w:eastAsia="Times New Roman"/>
              <w:color w:val="000000"/>
              <w:sz w:val="24"/>
              <w:szCs w:val="24"/>
            </w:rPr>
            <w:t>Lurie et al., 2020)</w:t>
          </w:r>
        </w:sdtContent>
      </w:sdt>
    </w:p>
    <w:tbl>
      <w:tblPr>
        <w:tblStyle w:val="TableGrid"/>
        <w:tblW w:w="13892" w:type="dxa"/>
        <w:tblInd w:w="-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7"/>
        <w:gridCol w:w="1276"/>
        <w:gridCol w:w="12049"/>
      </w:tblGrid>
      <w:tr w:rsidR="006974CF" w14:paraId="340DF773" w14:textId="77777777" w:rsidTr="00075E50">
        <w:tc>
          <w:tcPr>
            <w:tcW w:w="13892" w:type="dxa"/>
            <w:gridSpan w:val="3"/>
            <w:shd w:val="clear" w:color="auto" w:fill="ADADAD" w:themeFill="background2" w:themeFillShade="BF"/>
          </w:tcPr>
          <w:p w14:paraId="13B579CA" w14:textId="77777777" w:rsidR="006974CF" w:rsidRPr="00E14881" w:rsidRDefault="006974CF" w:rsidP="00075E50">
            <w:r w:rsidRPr="00E14881">
              <w:t>Clinical (C) class</w:t>
            </w:r>
          </w:p>
        </w:tc>
      </w:tr>
      <w:tr w:rsidR="006974CF" w14:paraId="5452B28A" w14:textId="77777777" w:rsidTr="00075E50">
        <w:tc>
          <w:tcPr>
            <w:tcW w:w="567" w:type="dxa"/>
          </w:tcPr>
          <w:p w14:paraId="16DAD20B" w14:textId="77777777" w:rsidR="006974CF" w:rsidRPr="00E14881" w:rsidRDefault="006974CF" w:rsidP="00075E50"/>
        </w:tc>
        <w:tc>
          <w:tcPr>
            <w:tcW w:w="1276" w:type="dxa"/>
          </w:tcPr>
          <w:p w14:paraId="63B8AC9C" w14:textId="77777777" w:rsidR="006974CF" w:rsidRPr="00E14881" w:rsidRDefault="006974CF" w:rsidP="00075E50">
            <w:r w:rsidRPr="00E14881">
              <w:t>C0</w:t>
            </w:r>
          </w:p>
        </w:tc>
        <w:tc>
          <w:tcPr>
            <w:tcW w:w="12049" w:type="dxa"/>
          </w:tcPr>
          <w:p w14:paraId="3EC2DADA" w14:textId="77777777" w:rsidR="006974CF" w:rsidRPr="00E14881" w:rsidRDefault="006974CF" w:rsidP="00075E50">
            <w:r w:rsidRPr="00E14881">
              <w:t>No visible or palpable signs of venous disease</w:t>
            </w:r>
          </w:p>
        </w:tc>
      </w:tr>
      <w:tr w:rsidR="006974CF" w14:paraId="6F6DE1E8" w14:textId="77777777" w:rsidTr="00075E50">
        <w:tc>
          <w:tcPr>
            <w:tcW w:w="567" w:type="dxa"/>
          </w:tcPr>
          <w:p w14:paraId="03982DB4" w14:textId="77777777" w:rsidR="006974CF" w:rsidRPr="00E14881" w:rsidRDefault="006974CF" w:rsidP="00075E50"/>
        </w:tc>
        <w:tc>
          <w:tcPr>
            <w:tcW w:w="1276" w:type="dxa"/>
          </w:tcPr>
          <w:p w14:paraId="001E1681" w14:textId="77777777" w:rsidR="006974CF" w:rsidRPr="00E14881" w:rsidRDefault="006974CF" w:rsidP="00075E50">
            <w:r w:rsidRPr="00E14881">
              <w:t>C1</w:t>
            </w:r>
          </w:p>
        </w:tc>
        <w:tc>
          <w:tcPr>
            <w:tcW w:w="12049" w:type="dxa"/>
          </w:tcPr>
          <w:p w14:paraId="1D520A9D" w14:textId="77777777" w:rsidR="006974CF" w:rsidRPr="00E14881" w:rsidRDefault="006974CF" w:rsidP="00075E50">
            <w:r w:rsidRPr="00E14881">
              <w:t>Telangiectasia or reticular veins</w:t>
            </w:r>
          </w:p>
        </w:tc>
      </w:tr>
      <w:tr w:rsidR="006974CF" w14:paraId="19A397EE" w14:textId="77777777" w:rsidTr="00075E50">
        <w:tc>
          <w:tcPr>
            <w:tcW w:w="567" w:type="dxa"/>
          </w:tcPr>
          <w:p w14:paraId="65806456" w14:textId="77777777" w:rsidR="006974CF" w:rsidRPr="00E14881" w:rsidRDefault="006974CF" w:rsidP="00075E50"/>
        </w:tc>
        <w:tc>
          <w:tcPr>
            <w:tcW w:w="1276" w:type="dxa"/>
          </w:tcPr>
          <w:p w14:paraId="0996162E" w14:textId="77777777" w:rsidR="006974CF" w:rsidRPr="00E14881" w:rsidRDefault="006974CF" w:rsidP="00075E50">
            <w:r w:rsidRPr="00E14881">
              <w:t>C2</w:t>
            </w:r>
          </w:p>
        </w:tc>
        <w:tc>
          <w:tcPr>
            <w:tcW w:w="12049" w:type="dxa"/>
          </w:tcPr>
          <w:p w14:paraId="5DDD9B81" w14:textId="77777777" w:rsidR="006974CF" w:rsidRPr="00E14881" w:rsidRDefault="006974CF" w:rsidP="00075E50">
            <w:r w:rsidRPr="00E14881">
              <w:t>Varicose veins</w:t>
            </w:r>
          </w:p>
        </w:tc>
      </w:tr>
      <w:tr w:rsidR="006974CF" w14:paraId="56C7CDCC" w14:textId="77777777" w:rsidTr="00075E50">
        <w:tc>
          <w:tcPr>
            <w:tcW w:w="567" w:type="dxa"/>
          </w:tcPr>
          <w:p w14:paraId="340846CD" w14:textId="77777777" w:rsidR="006974CF" w:rsidRPr="00E14881" w:rsidRDefault="006974CF" w:rsidP="00075E50"/>
        </w:tc>
        <w:tc>
          <w:tcPr>
            <w:tcW w:w="1276" w:type="dxa"/>
          </w:tcPr>
          <w:p w14:paraId="3C90E8EF" w14:textId="77777777" w:rsidR="006974CF" w:rsidRPr="00E14881" w:rsidRDefault="006974CF" w:rsidP="00075E50">
            <w:r w:rsidRPr="00E14881">
              <w:t>C2r</w:t>
            </w:r>
          </w:p>
        </w:tc>
        <w:tc>
          <w:tcPr>
            <w:tcW w:w="12049" w:type="dxa"/>
          </w:tcPr>
          <w:p w14:paraId="1E44F716" w14:textId="77777777" w:rsidR="006974CF" w:rsidRPr="00E14881" w:rsidRDefault="006974CF" w:rsidP="00075E50">
            <w:r w:rsidRPr="00E14881">
              <w:t>Recurrent varicose veins</w:t>
            </w:r>
          </w:p>
        </w:tc>
      </w:tr>
      <w:tr w:rsidR="006974CF" w14:paraId="4E82DFDE" w14:textId="77777777" w:rsidTr="00075E50">
        <w:tc>
          <w:tcPr>
            <w:tcW w:w="567" w:type="dxa"/>
          </w:tcPr>
          <w:p w14:paraId="4A2EFDE6" w14:textId="77777777" w:rsidR="006974CF" w:rsidRPr="00E14881" w:rsidRDefault="006974CF" w:rsidP="00075E50"/>
        </w:tc>
        <w:tc>
          <w:tcPr>
            <w:tcW w:w="1276" w:type="dxa"/>
          </w:tcPr>
          <w:p w14:paraId="07CF44E3" w14:textId="77777777" w:rsidR="006974CF" w:rsidRPr="00E14881" w:rsidRDefault="006974CF" w:rsidP="00075E50">
            <w:r w:rsidRPr="00E14881">
              <w:t>C3</w:t>
            </w:r>
          </w:p>
        </w:tc>
        <w:tc>
          <w:tcPr>
            <w:tcW w:w="12049" w:type="dxa"/>
          </w:tcPr>
          <w:p w14:paraId="35927442" w14:textId="77777777" w:rsidR="006974CF" w:rsidRPr="00E14881" w:rsidRDefault="006974CF" w:rsidP="00075E50">
            <w:r w:rsidRPr="00E14881">
              <w:t>Oedema</w:t>
            </w:r>
          </w:p>
        </w:tc>
      </w:tr>
      <w:tr w:rsidR="006974CF" w14:paraId="7053E1E1" w14:textId="77777777" w:rsidTr="00075E50">
        <w:tc>
          <w:tcPr>
            <w:tcW w:w="567" w:type="dxa"/>
          </w:tcPr>
          <w:p w14:paraId="0DD323F7" w14:textId="77777777" w:rsidR="006974CF" w:rsidRPr="00E14881" w:rsidRDefault="006974CF" w:rsidP="00075E50"/>
        </w:tc>
        <w:tc>
          <w:tcPr>
            <w:tcW w:w="1276" w:type="dxa"/>
          </w:tcPr>
          <w:p w14:paraId="781765D0" w14:textId="77777777" w:rsidR="006974CF" w:rsidRPr="00E14881" w:rsidRDefault="006974CF" w:rsidP="00075E50">
            <w:r w:rsidRPr="00E14881">
              <w:t>C4</w:t>
            </w:r>
          </w:p>
        </w:tc>
        <w:tc>
          <w:tcPr>
            <w:tcW w:w="12049" w:type="dxa"/>
          </w:tcPr>
          <w:p w14:paraId="34A9C769" w14:textId="77777777" w:rsidR="006974CF" w:rsidRPr="00E14881" w:rsidRDefault="006974CF" w:rsidP="00075E50">
            <w:r w:rsidRPr="00E14881">
              <w:t>Changes in skin and subcutaneous tissue secondary to CVD</w:t>
            </w:r>
          </w:p>
        </w:tc>
      </w:tr>
      <w:tr w:rsidR="006974CF" w14:paraId="7DEB4CA3" w14:textId="77777777" w:rsidTr="00075E50">
        <w:tc>
          <w:tcPr>
            <w:tcW w:w="567" w:type="dxa"/>
          </w:tcPr>
          <w:p w14:paraId="5D0D73AA" w14:textId="77777777" w:rsidR="006974CF" w:rsidRPr="00E14881" w:rsidRDefault="006974CF" w:rsidP="00075E50"/>
        </w:tc>
        <w:tc>
          <w:tcPr>
            <w:tcW w:w="1276" w:type="dxa"/>
          </w:tcPr>
          <w:p w14:paraId="681B3592" w14:textId="77777777" w:rsidR="006974CF" w:rsidRPr="00E14881" w:rsidRDefault="006974CF" w:rsidP="00075E50">
            <w:r w:rsidRPr="00E14881">
              <w:t>C4a</w:t>
            </w:r>
          </w:p>
        </w:tc>
        <w:tc>
          <w:tcPr>
            <w:tcW w:w="12049" w:type="dxa"/>
          </w:tcPr>
          <w:p w14:paraId="76E302B2" w14:textId="77777777" w:rsidR="006974CF" w:rsidRPr="00E14881" w:rsidRDefault="006974CF" w:rsidP="00075E50">
            <w:r w:rsidRPr="00E14881">
              <w:t>Pigmentation of eczema</w:t>
            </w:r>
          </w:p>
        </w:tc>
      </w:tr>
      <w:tr w:rsidR="006974CF" w14:paraId="2052E2E3" w14:textId="77777777" w:rsidTr="00075E50">
        <w:tc>
          <w:tcPr>
            <w:tcW w:w="567" w:type="dxa"/>
          </w:tcPr>
          <w:p w14:paraId="46E811A9" w14:textId="77777777" w:rsidR="006974CF" w:rsidRPr="00E14881" w:rsidRDefault="006974CF" w:rsidP="00075E50"/>
        </w:tc>
        <w:tc>
          <w:tcPr>
            <w:tcW w:w="1276" w:type="dxa"/>
          </w:tcPr>
          <w:p w14:paraId="4FFA5164" w14:textId="77777777" w:rsidR="006974CF" w:rsidRPr="00E14881" w:rsidRDefault="006974CF" w:rsidP="00075E50">
            <w:r w:rsidRPr="00E14881">
              <w:t>C4b</w:t>
            </w:r>
          </w:p>
        </w:tc>
        <w:tc>
          <w:tcPr>
            <w:tcW w:w="12049" w:type="dxa"/>
          </w:tcPr>
          <w:p w14:paraId="511150BA" w14:textId="77777777" w:rsidR="006974CF" w:rsidRPr="00E14881" w:rsidRDefault="006974CF" w:rsidP="00075E50">
            <w:proofErr w:type="spellStart"/>
            <w:r w:rsidRPr="00E14881">
              <w:t>Lipodermatosclerosis</w:t>
            </w:r>
            <w:proofErr w:type="spellEnd"/>
            <w:r w:rsidRPr="00E14881">
              <w:t xml:space="preserve"> or </w:t>
            </w:r>
            <w:proofErr w:type="spellStart"/>
            <w:r w:rsidRPr="00E14881">
              <w:t>atrophie</w:t>
            </w:r>
            <w:proofErr w:type="spellEnd"/>
            <w:r w:rsidRPr="00E14881">
              <w:t xml:space="preserve"> blanche</w:t>
            </w:r>
          </w:p>
        </w:tc>
      </w:tr>
      <w:tr w:rsidR="006974CF" w14:paraId="5A3205E1" w14:textId="77777777" w:rsidTr="00075E50">
        <w:tc>
          <w:tcPr>
            <w:tcW w:w="567" w:type="dxa"/>
          </w:tcPr>
          <w:p w14:paraId="26D6E6D9" w14:textId="77777777" w:rsidR="006974CF" w:rsidRPr="00E14881" w:rsidRDefault="006974CF" w:rsidP="00075E50"/>
        </w:tc>
        <w:tc>
          <w:tcPr>
            <w:tcW w:w="1276" w:type="dxa"/>
          </w:tcPr>
          <w:p w14:paraId="1D62D825" w14:textId="77777777" w:rsidR="006974CF" w:rsidRPr="00E14881" w:rsidRDefault="006974CF" w:rsidP="00075E50">
            <w:r w:rsidRPr="00E14881">
              <w:t>C4c</w:t>
            </w:r>
          </w:p>
        </w:tc>
        <w:tc>
          <w:tcPr>
            <w:tcW w:w="12049" w:type="dxa"/>
          </w:tcPr>
          <w:p w14:paraId="740AB797" w14:textId="77777777" w:rsidR="006974CF" w:rsidRPr="00E14881" w:rsidRDefault="006974CF" w:rsidP="00075E50">
            <w:r w:rsidRPr="00E14881">
              <w:t xml:space="preserve">Corona </w:t>
            </w:r>
            <w:proofErr w:type="spellStart"/>
            <w:r w:rsidRPr="00E14881">
              <w:t>phlebectatica</w:t>
            </w:r>
            <w:proofErr w:type="spellEnd"/>
          </w:p>
        </w:tc>
      </w:tr>
      <w:tr w:rsidR="006974CF" w14:paraId="373A8AED" w14:textId="77777777" w:rsidTr="00075E50">
        <w:tc>
          <w:tcPr>
            <w:tcW w:w="567" w:type="dxa"/>
          </w:tcPr>
          <w:p w14:paraId="4C18637A" w14:textId="77777777" w:rsidR="006974CF" w:rsidRPr="00E14881" w:rsidRDefault="006974CF" w:rsidP="00075E50"/>
        </w:tc>
        <w:tc>
          <w:tcPr>
            <w:tcW w:w="1276" w:type="dxa"/>
          </w:tcPr>
          <w:p w14:paraId="5EAD17E2" w14:textId="77777777" w:rsidR="006974CF" w:rsidRPr="00E14881" w:rsidRDefault="006974CF" w:rsidP="00075E50">
            <w:r w:rsidRPr="00E14881">
              <w:t>C5</w:t>
            </w:r>
          </w:p>
        </w:tc>
        <w:tc>
          <w:tcPr>
            <w:tcW w:w="12049" w:type="dxa"/>
          </w:tcPr>
          <w:p w14:paraId="317A2DC4" w14:textId="77777777" w:rsidR="006974CF" w:rsidRPr="00E14881" w:rsidRDefault="006974CF" w:rsidP="00075E50">
            <w:r w:rsidRPr="00E14881">
              <w:t>Healed ulcer</w:t>
            </w:r>
          </w:p>
        </w:tc>
      </w:tr>
      <w:tr w:rsidR="006974CF" w14:paraId="21180AA0" w14:textId="77777777" w:rsidTr="00075E50">
        <w:tc>
          <w:tcPr>
            <w:tcW w:w="567" w:type="dxa"/>
          </w:tcPr>
          <w:p w14:paraId="5BF06DF4" w14:textId="77777777" w:rsidR="006974CF" w:rsidRPr="00E14881" w:rsidRDefault="006974CF" w:rsidP="00075E50"/>
        </w:tc>
        <w:tc>
          <w:tcPr>
            <w:tcW w:w="1276" w:type="dxa"/>
          </w:tcPr>
          <w:p w14:paraId="31B70AE6" w14:textId="77777777" w:rsidR="006974CF" w:rsidRPr="00E14881" w:rsidRDefault="006974CF" w:rsidP="00075E50">
            <w:r w:rsidRPr="00E14881">
              <w:t>C6</w:t>
            </w:r>
          </w:p>
        </w:tc>
        <w:tc>
          <w:tcPr>
            <w:tcW w:w="12049" w:type="dxa"/>
          </w:tcPr>
          <w:p w14:paraId="5629EA8D" w14:textId="77777777" w:rsidR="006974CF" w:rsidRPr="00E14881" w:rsidRDefault="006974CF" w:rsidP="00075E50">
            <w:r w:rsidRPr="00E14881">
              <w:t>Active venous ulcer</w:t>
            </w:r>
          </w:p>
        </w:tc>
      </w:tr>
      <w:tr w:rsidR="006974CF" w14:paraId="25739E8D" w14:textId="77777777" w:rsidTr="00075E50">
        <w:tc>
          <w:tcPr>
            <w:tcW w:w="567" w:type="dxa"/>
          </w:tcPr>
          <w:p w14:paraId="325C6914" w14:textId="77777777" w:rsidR="006974CF" w:rsidRPr="00E14881" w:rsidRDefault="006974CF" w:rsidP="00075E50"/>
        </w:tc>
        <w:tc>
          <w:tcPr>
            <w:tcW w:w="1276" w:type="dxa"/>
          </w:tcPr>
          <w:p w14:paraId="1E37ECA6" w14:textId="77777777" w:rsidR="006974CF" w:rsidRPr="00E14881" w:rsidRDefault="006974CF" w:rsidP="00075E50">
            <w:r w:rsidRPr="00E14881">
              <w:t>C6r</w:t>
            </w:r>
          </w:p>
        </w:tc>
        <w:tc>
          <w:tcPr>
            <w:tcW w:w="12049" w:type="dxa"/>
          </w:tcPr>
          <w:p w14:paraId="627E619D" w14:textId="77777777" w:rsidR="006974CF" w:rsidRPr="00E14881" w:rsidRDefault="006974CF" w:rsidP="00075E50">
            <w:r w:rsidRPr="00E14881">
              <w:t>Recurrent venous ulcer</w:t>
            </w:r>
          </w:p>
        </w:tc>
      </w:tr>
      <w:tr w:rsidR="006974CF" w14:paraId="1FE4E4E5" w14:textId="77777777" w:rsidTr="00075E50">
        <w:tc>
          <w:tcPr>
            <w:tcW w:w="567" w:type="dxa"/>
          </w:tcPr>
          <w:p w14:paraId="5F964AE2" w14:textId="77777777" w:rsidR="006974CF" w:rsidRPr="00E14881" w:rsidRDefault="006974CF" w:rsidP="00075E50"/>
        </w:tc>
        <w:tc>
          <w:tcPr>
            <w:tcW w:w="1276" w:type="dxa"/>
          </w:tcPr>
          <w:p w14:paraId="23C39AC4" w14:textId="77777777" w:rsidR="006974CF" w:rsidRPr="00E14881" w:rsidRDefault="006974CF" w:rsidP="00075E50"/>
        </w:tc>
        <w:tc>
          <w:tcPr>
            <w:tcW w:w="12049" w:type="dxa"/>
          </w:tcPr>
          <w:p w14:paraId="221522CD" w14:textId="77777777" w:rsidR="006974CF" w:rsidRPr="00E14881" w:rsidRDefault="006974CF" w:rsidP="00075E50">
            <w:r w:rsidRPr="00E14881">
              <w:t>Symptomatic (S): Including ache, pain, tightness, skin irritation, heaviness, muscle cramps and other complaints attributed to venous disease</w:t>
            </w:r>
          </w:p>
        </w:tc>
      </w:tr>
      <w:tr w:rsidR="006974CF" w14:paraId="671A227A" w14:textId="77777777" w:rsidTr="00075E50">
        <w:tc>
          <w:tcPr>
            <w:tcW w:w="567" w:type="dxa"/>
          </w:tcPr>
          <w:p w14:paraId="2B2DF78A" w14:textId="77777777" w:rsidR="006974CF" w:rsidRPr="00E14881" w:rsidRDefault="006974CF" w:rsidP="00075E50"/>
        </w:tc>
        <w:tc>
          <w:tcPr>
            <w:tcW w:w="1276" w:type="dxa"/>
          </w:tcPr>
          <w:p w14:paraId="1D7E3483" w14:textId="77777777" w:rsidR="006974CF" w:rsidRPr="00E14881" w:rsidRDefault="006974CF" w:rsidP="00075E50"/>
        </w:tc>
        <w:tc>
          <w:tcPr>
            <w:tcW w:w="12049" w:type="dxa"/>
          </w:tcPr>
          <w:p w14:paraId="0DB15518" w14:textId="77777777" w:rsidR="006974CF" w:rsidRPr="00E14881" w:rsidRDefault="006974CF" w:rsidP="00075E50">
            <w:proofErr w:type="spellStart"/>
            <w:r w:rsidRPr="00E14881">
              <w:t>Asymotomatic</w:t>
            </w:r>
            <w:proofErr w:type="spellEnd"/>
            <w:r w:rsidRPr="00E14881">
              <w:t xml:space="preserve"> (A)</w:t>
            </w:r>
          </w:p>
        </w:tc>
      </w:tr>
      <w:tr w:rsidR="006974CF" w14:paraId="35B8CCC5" w14:textId="77777777" w:rsidTr="00075E50">
        <w:tc>
          <w:tcPr>
            <w:tcW w:w="13892" w:type="dxa"/>
            <w:gridSpan w:val="3"/>
            <w:shd w:val="clear" w:color="auto" w:fill="ADADAD" w:themeFill="background2" w:themeFillShade="BF"/>
          </w:tcPr>
          <w:p w14:paraId="70A99B54" w14:textId="77777777" w:rsidR="006974CF" w:rsidRPr="00E14881" w:rsidRDefault="006974CF" w:rsidP="00075E50">
            <w:r w:rsidRPr="00E14881">
              <w:t>Etiological (E) class</w:t>
            </w:r>
          </w:p>
        </w:tc>
      </w:tr>
      <w:tr w:rsidR="006974CF" w14:paraId="1B155C73" w14:textId="77777777" w:rsidTr="00075E50">
        <w:tc>
          <w:tcPr>
            <w:tcW w:w="567" w:type="dxa"/>
          </w:tcPr>
          <w:p w14:paraId="0D9460BC" w14:textId="77777777" w:rsidR="006974CF" w:rsidRPr="00E14881" w:rsidRDefault="006974CF" w:rsidP="00075E50"/>
        </w:tc>
        <w:tc>
          <w:tcPr>
            <w:tcW w:w="1276" w:type="dxa"/>
          </w:tcPr>
          <w:p w14:paraId="104FC47F" w14:textId="77777777" w:rsidR="006974CF" w:rsidRPr="00E14881" w:rsidRDefault="006974CF" w:rsidP="00075E50">
            <w:r w:rsidRPr="00E14881">
              <w:t>Ep</w:t>
            </w:r>
          </w:p>
        </w:tc>
        <w:tc>
          <w:tcPr>
            <w:tcW w:w="12049" w:type="dxa"/>
          </w:tcPr>
          <w:p w14:paraId="5F31F874" w14:textId="77777777" w:rsidR="006974CF" w:rsidRPr="00E14881" w:rsidRDefault="006974CF" w:rsidP="00075E50">
            <w:r w:rsidRPr="00E14881">
              <w:t>Primary</w:t>
            </w:r>
          </w:p>
        </w:tc>
      </w:tr>
      <w:tr w:rsidR="006974CF" w14:paraId="4366EC50" w14:textId="77777777" w:rsidTr="00075E50">
        <w:tc>
          <w:tcPr>
            <w:tcW w:w="567" w:type="dxa"/>
          </w:tcPr>
          <w:p w14:paraId="1D88673E" w14:textId="77777777" w:rsidR="006974CF" w:rsidRPr="00E14881" w:rsidRDefault="006974CF" w:rsidP="00075E50"/>
        </w:tc>
        <w:tc>
          <w:tcPr>
            <w:tcW w:w="1276" w:type="dxa"/>
          </w:tcPr>
          <w:p w14:paraId="14ED8999" w14:textId="77777777" w:rsidR="006974CF" w:rsidRPr="00E14881" w:rsidRDefault="006974CF" w:rsidP="00075E50">
            <w:r w:rsidRPr="00E14881">
              <w:t>Es</w:t>
            </w:r>
          </w:p>
        </w:tc>
        <w:tc>
          <w:tcPr>
            <w:tcW w:w="12049" w:type="dxa"/>
          </w:tcPr>
          <w:p w14:paraId="77C45E69" w14:textId="77777777" w:rsidR="006974CF" w:rsidRPr="00E14881" w:rsidRDefault="006974CF" w:rsidP="00075E50">
            <w:r w:rsidRPr="00E14881">
              <w:t>Secondary</w:t>
            </w:r>
          </w:p>
        </w:tc>
      </w:tr>
      <w:tr w:rsidR="006974CF" w14:paraId="4D94CC6F" w14:textId="77777777" w:rsidTr="00075E50">
        <w:tc>
          <w:tcPr>
            <w:tcW w:w="567" w:type="dxa"/>
          </w:tcPr>
          <w:p w14:paraId="5E8490CD" w14:textId="77777777" w:rsidR="006974CF" w:rsidRPr="00E14881" w:rsidRDefault="006974CF" w:rsidP="00075E50"/>
        </w:tc>
        <w:tc>
          <w:tcPr>
            <w:tcW w:w="1276" w:type="dxa"/>
          </w:tcPr>
          <w:p w14:paraId="1EB3FD37" w14:textId="77777777" w:rsidR="006974CF" w:rsidRPr="00E14881" w:rsidRDefault="006974CF" w:rsidP="00075E50">
            <w:r w:rsidRPr="00E14881">
              <w:t>Esi</w:t>
            </w:r>
          </w:p>
        </w:tc>
        <w:tc>
          <w:tcPr>
            <w:tcW w:w="12049" w:type="dxa"/>
          </w:tcPr>
          <w:p w14:paraId="7A05DA4E" w14:textId="77777777" w:rsidR="006974CF" w:rsidRPr="00E14881" w:rsidRDefault="006974CF" w:rsidP="00075E50">
            <w:r w:rsidRPr="00E14881">
              <w:t>Secondary – intravenous</w:t>
            </w:r>
          </w:p>
        </w:tc>
      </w:tr>
      <w:tr w:rsidR="006974CF" w14:paraId="40EE9982" w14:textId="77777777" w:rsidTr="00075E50">
        <w:tc>
          <w:tcPr>
            <w:tcW w:w="567" w:type="dxa"/>
          </w:tcPr>
          <w:p w14:paraId="60739FF4" w14:textId="77777777" w:rsidR="006974CF" w:rsidRPr="00E14881" w:rsidRDefault="006974CF" w:rsidP="00075E50"/>
        </w:tc>
        <w:tc>
          <w:tcPr>
            <w:tcW w:w="1276" w:type="dxa"/>
          </w:tcPr>
          <w:p w14:paraId="4ECC477B" w14:textId="77777777" w:rsidR="006974CF" w:rsidRPr="00E14881" w:rsidRDefault="006974CF" w:rsidP="00075E50">
            <w:r w:rsidRPr="00E14881">
              <w:t>Ese</w:t>
            </w:r>
          </w:p>
        </w:tc>
        <w:tc>
          <w:tcPr>
            <w:tcW w:w="12049" w:type="dxa"/>
          </w:tcPr>
          <w:p w14:paraId="0DDF0C7C" w14:textId="77777777" w:rsidR="006974CF" w:rsidRPr="00E14881" w:rsidRDefault="006974CF" w:rsidP="00075E50">
            <w:r w:rsidRPr="00E14881">
              <w:t xml:space="preserve">Secondary – </w:t>
            </w:r>
            <w:proofErr w:type="spellStart"/>
            <w:r w:rsidRPr="00E14881">
              <w:t>extravenous</w:t>
            </w:r>
            <w:proofErr w:type="spellEnd"/>
          </w:p>
        </w:tc>
      </w:tr>
      <w:tr w:rsidR="006974CF" w14:paraId="3CBEDEDB" w14:textId="77777777" w:rsidTr="00075E50">
        <w:tc>
          <w:tcPr>
            <w:tcW w:w="567" w:type="dxa"/>
          </w:tcPr>
          <w:p w14:paraId="1C83ED5D" w14:textId="77777777" w:rsidR="006974CF" w:rsidRPr="00E14881" w:rsidRDefault="006974CF" w:rsidP="00075E50"/>
        </w:tc>
        <w:tc>
          <w:tcPr>
            <w:tcW w:w="1276" w:type="dxa"/>
          </w:tcPr>
          <w:p w14:paraId="0C35DA29" w14:textId="77777777" w:rsidR="006974CF" w:rsidRPr="00E14881" w:rsidRDefault="006974CF" w:rsidP="00075E50">
            <w:proofErr w:type="spellStart"/>
            <w:r w:rsidRPr="00E14881">
              <w:t>Ec</w:t>
            </w:r>
            <w:proofErr w:type="spellEnd"/>
          </w:p>
        </w:tc>
        <w:tc>
          <w:tcPr>
            <w:tcW w:w="12049" w:type="dxa"/>
          </w:tcPr>
          <w:p w14:paraId="08FF146A" w14:textId="77777777" w:rsidR="006974CF" w:rsidRPr="00E14881" w:rsidRDefault="006974CF" w:rsidP="00075E50">
            <w:r w:rsidRPr="00E14881">
              <w:t xml:space="preserve">Congenital </w:t>
            </w:r>
          </w:p>
        </w:tc>
      </w:tr>
      <w:tr w:rsidR="006974CF" w14:paraId="0E2F6409" w14:textId="77777777" w:rsidTr="00075E50">
        <w:tc>
          <w:tcPr>
            <w:tcW w:w="567" w:type="dxa"/>
          </w:tcPr>
          <w:p w14:paraId="017841D1" w14:textId="77777777" w:rsidR="006974CF" w:rsidRPr="00E14881" w:rsidRDefault="006974CF" w:rsidP="00075E50"/>
        </w:tc>
        <w:tc>
          <w:tcPr>
            <w:tcW w:w="1276" w:type="dxa"/>
          </w:tcPr>
          <w:p w14:paraId="7D81A29F" w14:textId="77777777" w:rsidR="006974CF" w:rsidRPr="00E14881" w:rsidRDefault="006974CF" w:rsidP="00075E50">
            <w:r w:rsidRPr="00E14881">
              <w:t>En</w:t>
            </w:r>
          </w:p>
        </w:tc>
        <w:tc>
          <w:tcPr>
            <w:tcW w:w="12049" w:type="dxa"/>
          </w:tcPr>
          <w:p w14:paraId="7148BAB3" w14:textId="77777777" w:rsidR="006974CF" w:rsidRPr="00E14881" w:rsidRDefault="006974CF" w:rsidP="00075E50">
            <w:r w:rsidRPr="00E14881">
              <w:t>None identified</w:t>
            </w:r>
          </w:p>
        </w:tc>
      </w:tr>
      <w:tr w:rsidR="006974CF" w14:paraId="4068D8D2" w14:textId="77777777" w:rsidTr="00075E50">
        <w:tc>
          <w:tcPr>
            <w:tcW w:w="13892" w:type="dxa"/>
            <w:gridSpan w:val="3"/>
            <w:shd w:val="clear" w:color="auto" w:fill="ADADAD" w:themeFill="background2" w:themeFillShade="BF"/>
          </w:tcPr>
          <w:p w14:paraId="4B1D5C40" w14:textId="77777777" w:rsidR="006974CF" w:rsidRPr="00E14881" w:rsidRDefault="006974CF" w:rsidP="00075E50">
            <w:r w:rsidRPr="00E14881">
              <w:t>Anatomical (A) class</w:t>
            </w:r>
          </w:p>
        </w:tc>
      </w:tr>
      <w:tr w:rsidR="006974CF" w14:paraId="43751B71" w14:textId="77777777" w:rsidTr="00075E50">
        <w:tc>
          <w:tcPr>
            <w:tcW w:w="567" w:type="dxa"/>
          </w:tcPr>
          <w:p w14:paraId="1152B467" w14:textId="77777777" w:rsidR="006974CF" w:rsidRPr="00E14881" w:rsidRDefault="006974CF" w:rsidP="00075E50"/>
        </w:tc>
        <w:tc>
          <w:tcPr>
            <w:tcW w:w="1276" w:type="dxa"/>
          </w:tcPr>
          <w:p w14:paraId="2CDF8B2B" w14:textId="77777777" w:rsidR="006974CF" w:rsidRPr="00E14881" w:rsidRDefault="006974CF" w:rsidP="00075E50">
            <w:r w:rsidRPr="00E14881">
              <w:t>As</w:t>
            </w:r>
          </w:p>
        </w:tc>
        <w:tc>
          <w:tcPr>
            <w:tcW w:w="12049" w:type="dxa"/>
          </w:tcPr>
          <w:p w14:paraId="16EAA97F" w14:textId="77777777" w:rsidR="006974CF" w:rsidRPr="00E14881" w:rsidRDefault="006974CF" w:rsidP="00075E50">
            <w:r w:rsidRPr="00E14881">
              <w:t>Superficial</w:t>
            </w:r>
          </w:p>
        </w:tc>
      </w:tr>
      <w:tr w:rsidR="006974CF" w14:paraId="23D90D7D" w14:textId="77777777" w:rsidTr="00075E50">
        <w:tc>
          <w:tcPr>
            <w:tcW w:w="567" w:type="dxa"/>
          </w:tcPr>
          <w:p w14:paraId="7EAAA1A1" w14:textId="77777777" w:rsidR="006974CF" w:rsidRPr="00E14881" w:rsidRDefault="006974CF" w:rsidP="00075E50"/>
        </w:tc>
        <w:tc>
          <w:tcPr>
            <w:tcW w:w="1276" w:type="dxa"/>
          </w:tcPr>
          <w:p w14:paraId="730786AF" w14:textId="77777777" w:rsidR="006974CF" w:rsidRPr="00E14881" w:rsidRDefault="006974CF" w:rsidP="00075E50">
            <w:r w:rsidRPr="00E14881">
              <w:t>Ad</w:t>
            </w:r>
          </w:p>
        </w:tc>
        <w:tc>
          <w:tcPr>
            <w:tcW w:w="12049" w:type="dxa"/>
          </w:tcPr>
          <w:p w14:paraId="02C6E8AE" w14:textId="77777777" w:rsidR="006974CF" w:rsidRPr="00E14881" w:rsidRDefault="006974CF" w:rsidP="00075E50">
            <w:r w:rsidRPr="00E14881">
              <w:t>Deep</w:t>
            </w:r>
          </w:p>
        </w:tc>
      </w:tr>
      <w:tr w:rsidR="006974CF" w14:paraId="3BD5A2EA" w14:textId="77777777" w:rsidTr="00075E50">
        <w:tc>
          <w:tcPr>
            <w:tcW w:w="567" w:type="dxa"/>
          </w:tcPr>
          <w:p w14:paraId="58E749AE" w14:textId="77777777" w:rsidR="006974CF" w:rsidRPr="00E14881" w:rsidRDefault="006974CF" w:rsidP="00075E50"/>
        </w:tc>
        <w:tc>
          <w:tcPr>
            <w:tcW w:w="1276" w:type="dxa"/>
          </w:tcPr>
          <w:p w14:paraId="3C027DD0" w14:textId="77777777" w:rsidR="006974CF" w:rsidRPr="00E14881" w:rsidRDefault="006974CF" w:rsidP="00075E50">
            <w:r w:rsidRPr="00E14881">
              <w:t>Ap</w:t>
            </w:r>
          </w:p>
        </w:tc>
        <w:tc>
          <w:tcPr>
            <w:tcW w:w="12049" w:type="dxa"/>
          </w:tcPr>
          <w:p w14:paraId="46A17A17" w14:textId="77777777" w:rsidR="006974CF" w:rsidRPr="00E14881" w:rsidRDefault="006974CF" w:rsidP="00075E50">
            <w:r w:rsidRPr="00E14881">
              <w:t>Perforators</w:t>
            </w:r>
          </w:p>
        </w:tc>
      </w:tr>
      <w:tr w:rsidR="006974CF" w14:paraId="1D3593C4" w14:textId="77777777" w:rsidTr="00075E50">
        <w:tc>
          <w:tcPr>
            <w:tcW w:w="567" w:type="dxa"/>
          </w:tcPr>
          <w:p w14:paraId="0DD7CDB1" w14:textId="77777777" w:rsidR="006974CF" w:rsidRPr="00E14881" w:rsidRDefault="006974CF" w:rsidP="00075E50"/>
        </w:tc>
        <w:tc>
          <w:tcPr>
            <w:tcW w:w="1276" w:type="dxa"/>
          </w:tcPr>
          <w:p w14:paraId="2AFABB3F" w14:textId="77777777" w:rsidR="006974CF" w:rsidRPr="00E14881" w:rsidRDefault="006974CF" w:rsidP="00075E50">
            <w:r w:rsidRPr="00E14881">
              <w:t>An</w:t>
            </w:r>
          </w:p>
        </w:tc>
        <w:tc>
          <w:tcPr>
            <w:tcW w:w="12049" w:type="dxa"/>
          </w:tcPr>
          <w:p w14:paraId="6FEE1F59" w14:textId="77777777" w:rsidR="006974CF" w:rsidRPr="00E14881" w:rsidRDefault="006974CF" w:rsidP="00075E50">
            <w:r w:rsidRPr="00E14881">
              <w:t>No identifiable venous location</w:t>
            </w:r>
          </w:p>
        </w:tc>
      </w:tr>
      <w:tr w:rsidR="006974CF" w14:paraId="66532499" w14:textId="77777777" w:rsidTr="00075E50">
        <w:tc>
          <w:tcPr>
            <w:tcW w:w="13892" w:type="dxa"/>
            <w:gridSpan w:val="3"/>
            <w:shd w:val="clear" w:color="auto" w:fill="ADADAD" w:themeFill="background2" w:themeFillShade="BF"/>
          </w:tcPr>
          <w:p w14:paraId="2B72988D" w14:textId="77777777" w:rsidR="006974CF" w:rsidRPr="00E14881" w:rsidRDefault="006974CF" w:rsidP="00075E50">
            <w:r w:rsidRPr="00E14881">
              <w:t>Pathophysiological (P) class</w:t>
            </w:r>
          </w:p>
        </w:tc>
      </w:tr>
      <w:tr w:rsidR="006974CF" w14:paraId="0E8A108C" w14:textId="77777777" w:rsidTr="00075E50">
        <w:tc>
          <w:tcPr>
            <w:tcW w:w="567" w:type="dxa"/>
          </w:tcPr>
          <w:p w14:paraId="1EAFF772" w14:textId="77777777" w:rsidR="006974CF" w:rsidRPr="00E14881" w:rsidRDefault="006974CF" w:rsidP="00075E50"/>
        </w:tc>
        <w:tc>
          <w:tcPr>
            <w:tcW w:w="1276" w:type="dxa"/>
          </w:tcPr>
          <w:p w14:paraId="5FB49F89" w14:textId="77777777" w:rsidR="006974CF" w:rsidRPr="00E14881" w:rsidRDefault="006974CF" w:rsidP="00075E50">
            <w:proofErr w:type="spellStart"/>
            <w:r w:rsidRPr="00E14881">
              <w:t>Pr</w:t>
            </w:r>
            <w:proofErr w:type="spellEnd"/>
          </w:p>
        </w:tc>
        <w:tc>
          <w:tcPr>
            <w:tcW w:w="12049" w:type="dxa"/>
          </w:tcPr>
          <w:p w14:paraId="2F5943C8" w14:textId="77777777" w:rsidR="006974CF" w:rsidRPr="00E14881" w:rsidRDefault="006974CF" w:rsidP="00075E50">
            <w:r w:rsidRPr="00E14881">
              <w:t>Reflux</w:t>
            </w:r>
          </w:p>
        </w:tc>
      </w:tr>
      <w:tr w:rsidR="006974CF" w14:paraId="4DFA2281" w14:textId="77777777" w:rsidTr="00075E50">
        <w:tc>
          <w:tcPr>
            <w:tcW w:w="567" w:type="dxa"/>
          </w:tcPr>
          <w:p w14:paraId="61A989DF" w14:textId="77777777" w:rsidR="006974CF" w:rsidRPr="00E14881" w:rsidRDefault="006974CF" w:rsidP="00075E50"/>
        </w:tc>
        <w:tc>
          <w:tcPr>
            <w:tcW w:w="1276" w:type="dxa"/>
          </w:tcPr>
          <w:p w14:paraId="401B2700" w14:textId="77777777" w:rsidR="006974CF" w:rsidRPr="00E14881" w:rsidRDefault="006974CF" w:rsidP="00075E50">
            <w:r w:rsidRPr="00E14881">
              <w:t>Po</w:t>
            </w:r>
          </w:p>
        </w:tc>
        <w:tc>
          <w:tcPr>
            <w:tcW w:w="12049" w:type="dxa"/>
          </w:tcPr>
          <w:p w14:paraId="6CB3EF8F" w14:textId="77777777" w:rsidR="006974CF" w:rsidRPr="00E14881" w:rsidRDefault="006974CF" w:rsidP="00075E50">
            <w:r w:rsidRPr="00E14881">
              <w:t>Obstruction</w:t>
            </w:r>
          </w:p>
        </w:tc>
      </w:tr>
      <w:tr w:rsidR="006974CF" w14:paraId="49DABB07" w14:textId="77777777" w:rsidTr="00075E50">
        <w:tc>
          <w:tcPr>
            <w:tcW w:w="567" w:type="dxa"/>
          </w:tcPr>
          <w:p w14:paraId="100A9BE3" w14:textId="77777777" w:rsidR="006974CF" w:rsidRPr="00E14881" w:rsidRDefault="006974CF" w:rsidP="00075E50"/>
        </w:tc>
        <w:tc>
          <w:tcPr>
            <w:tcW w:w="1276" w:type="dxa"/>
          </w:tcPr>
          <w:p w14:paraId="020B11F6" w14:textId="77777777" w:rsidR="006974CF" w:rsidRPr="00E14881" w:rsidRDefault="006974CF" w:rsidP="00075E50">
            <w:proofErr w:type="spellStart"/>
            <w:proofErr w:type="gramStart"/>
            <w:r w:rsidRPr="00E14881">
              <w:t>Pr,o</w:t>
            </w:r>
            <w:proofErr w:type="spellEnd"/>
            <w:proofErr w:type="gramEnd"/>
          </w:p>
        </w:tc>
        <w:tc>
          <w:tcPr>
            <w:tcW w:w="12049" w:type="dxa"/>
          </w:tcPr>
          <w:p w14:paraId="7DBCAA35" w14:textId="77777777" w:rsidR="006974CF" w:rsidRPr="00E14881" w:rsidRDefault="006974CF" w:rsidP="00075E50">
            <w:r w:rsidRPr="00E14881">
              <w:t>Reflux and obstruction</w:t>
            </w:r>
          </w:p>
        </w:tc>
      </w:tr>
      <w:tr w:rsidR="006974CF" w14:paraId="207A5B04" w14:textId="77777777" w:rsidTr="00075E50">
        <w:tc>
          <w:tcPr>
            <w:tcW w:w="567" w:type="dxa"/>
          </w:tcPr>
          <w:p w14:paraId="6745CB31" w14:textId="77777777" w:rsidR="006974CF" w:rsidRPr="00E14881" w:rsidRDefault="006974CF" w:rsidP="00075E50"/>
        </w:tc>
        <w:tc>
          <w:tcPr>
            <w:tcW w:w="1276" w:type="dxa"/>
          </w:tcPr>
          <w:p w14:paraId="7B90F3DC" w14:textId="77777777" w:rsidR="006974CF" w:rsidRPr="00E14881" w:rsidRDefault="006974CF" w:rsidP="00075E50">
            <w:proofErr w:type="spellStart"/>
            <w:r w:rsidRPr="00E14881">
              <w:t>Pn</w:t>
            </w:r>
            <w:proofErr w:type="spellEnd"/>
          </w:p>
        </w:tc>
        <w:tc>
          <w:tcPr>
            <w:tcW w:w="12049" w:type="dxa"/>
          </w:tcPr>
          <w:p w14:paraId="02E82FB1" w14:textId="77777777" w:rsidR="006974CF" w:rsidRPr="00E14881" w:rsidRDefault="006974CF" w:rsidP="00075E50">
            <w:r w:rsidRPr="00E14881">
              <w:t>No pathophysiology identified</w:t>
            </w:r>
          </w:p>
        </w:tc>
      </w:tr>
    </w:tbl>
    <w:p w14:paraId="11026766" w14:textId="77777777" w:rsidR="006974CF" w:rsidRPr="00E14881" w:rsidRDefault="006974CF" w:rsidP="006974CF"/>
    <w:p w14:paraId="2886D028" w14:textId="77777777" w:rsidR="00C01C6B" w:rsidRDefault="00C01C6B"/>
    <w:sectPr w:rsidR="00C01C6B" w:rsidSect="006974CF">
      <w:pgSz w:w="16838" w:h="11906" w:orient="landscape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74CF"/>
    <w:rsid w:val="002A309E"/>
    <w:rsid w:val="006974CF"/>
    <w:rsid w:val="0075403F"/>
    <w:rsid w:val="00C01C6B"/>
    <w:rsid w:val="00EE703C"/>
    <w:rsid w:val="00F962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E8306C"/>
  <w15:chartTrackingRefBased/>
  <w15:docId w15:val="{3DA4BEF5-F0CA-4FE6-8430-A87E0A697F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74CF"/>
    <w:pPr>
      <w:shd w:val="clear" w:color="auto" w:fill="FFFFFF"/>
      <w:spacing w:after="0" w:line="360" w:lineRule="auto"/>
    </w:pPr>
    <w:rPr>
      <w:rFonts w:ascii="Calibri" w:eastAsia="Times New Roman" w:hAnsi="Calibri" w:cs="Calibri"/>
      <w:color w:val="000000" w:themeColor="text1"/>
      <w:kern w:val="0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974C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974C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974C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974C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974C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974C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974C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974C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974C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74C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974C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974C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974C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974C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974C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974C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974C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974C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974C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974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974C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974C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974C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974C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974C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974C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974C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974C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974C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6974CF"/>
    <w:pPr>
      <w:spacing w:after="0" w:line="240" w:lineRule="auto"/>
    </w:pPr>
    <w:rPr>
      <w:rFonts w:eastAsiaTheme="minorHAns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glossaryDocument" Target="glossary/document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357DF577F3794100AFA34F7068A0998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7DBC218-72C1-4986-95A7-7363169284FB}"/>
      </w:docPartPr>
      <w:docPartBody>
        <w:p w:rsidR="00B71044" w:rsidRDefault="00B71044" w:rsidP="00B71044">
          <w:pPr>
            <w:pStyle w:val="357DF577F3794100AFA34F7068A0998C"/>
          </w:pPr>
          <w:r w:rsidRPr="00235C51">
            <w:rPr>
              <w:rStyle w:val="PlaceholderText"/>
            </w:rPr>
            <w:t>Formatting..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1044"/>
    <w:rsid w:val="002A309E"/>
    <w:rsid w:val="00B710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B71044"/>
    <w:rPr>
      <w:color w:val="666666"/>
    </w:rPr>
  </w:style>
  <w:style w:type="paragraph" w:customStyle="1" w:styleId="357DF577F3794100AFA34F7068A0998C">
    <w:name w:val="357DF577F3794100AFA34F7068A0998C"/>
    <w:rsid w:val="00B71044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61</Words>
  <Characters>919</Characters>
  <Application>Microsoft Office Word</Application>
  <DocSecurity>0</DocSecurity>
  <Lines>7</Lines>
  <Paragraphs>2</Paragraphs>
  <ScaleCrop>false</ScaleCrop>
  <Company/>
  <LinksUpToDate>false</LinksUpToDate>
  <CharactersWithSpaces>1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ia Clemett</dc:creator>
  <cp:keywords/>
  <dc:description/>
  <cp:lastModifiedBy>Victoria Clemett</cp:lastModifiedBy>
  <cp:revision>2</cp:revision>
  <dcterms:created xsi:type="dcterms:W3CDTF">2025-10-04T11:18:00Z</dcterms:created>
  <dcterms:modified xsi:type="dcterms:W3CDTF">2025-10-04T11:21:00Z</dcterms:modified>
</cp:coreProperties>
</file>